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66E263" w14:textId="0E9D363C" w:rsidR="007F51C2" w:rsidRPr="0019493F" w:rsidRDefault="007F51C2" w:rsidP="007F51C2">
      <w:pPr>
        <w:pStyle w:val="Heading1"/>
        <w:ind w:left="-810"/>
      </w:pPr>
      <w:bookmarkStart w:id="0" w:name="_Toc180570848"/>
      <w:r w:rsidRPr="0019493F">
        <w:rPr>
          <w:rStyle w:val="Heading1Char"/>
          <w:rFonts w:cs="Arial"/>
          <w:b/>
          <w:bCs/>
        </w:rPr>
        <w:t>S</w:t>
      </w:r>
      <w:r>
        <w:rPr>
          <w:rStyle w:val="Heading1Char"/>
          <w:rFonts w:cs="Arial"/>
          <w:b/>
          <w:bCs/>
        </w:rPr>
        <w:t xml:space="preserve">2 </w:t>
      </w:r>
      <w:r w:rsidRPr="0019493F">
        <w:rPr>
          <w:rStyle w:val="Heading1Char"/>
          <w:rFonts w:cs="Arial"/>
          <w:b/>
          <w:bCs/>
        </w:rPr>
        <w:t>Table.</w:t>
      </w:r>
      <w:r w:rsidRPr="0019493F">
        <w:rPr>
          <w:rStyle w:val="Heading1Char"/>
          <w:rFonts w:cs="Arial"/>
        </w:rPr>
        <w:t xml:space="preserve"> Univariable regression models for mGFR by study.</w:t>
      </w:r>
      <w:bookmarkEnd w:id="0"/>
      <w:r w:rsidRPr="0019493F">
        <w:t xml:space="preserve"> </w:t>
      </w:r>
    </w:p>
    <w:p w14:paraId="3707E89A" w14:textId="77777777" w:rsidR="007F51C2" w:rsidRPr="0019493F" w:rsidRDefault="007F51C2" w:rsidP="007F51C2">
      <w:pPr>
        <w:ind w:left="-810"/>
        <w:rPr>
          <w:rFonts w:ascii="Arial" w:hAnsi="Arial" w:cs="Arial"/>
          <w:sz w:val="16"/>
          <w:szCs w:val="16"/>
        </w:rPr>
      </w:pPr>
      <w:r w:rsidRPr="0019493F">
        <w:rPr>
          <w:rFonts w:ascii="Arial" w:hAnsi="Arial" w:cs="Arial"/>
        </w:rPr>
        <w:t xml:space="preserve">Each study by marker combination represents a separate model. Standard errors are shown in parentheses. </w:t>
      </w:r>
    </w:p>
    <w:tbl>
      <w:tblPr>
        <w:tblW w:w="14909" w:type="dxa"/>
        <w:tblInd w:w="-820" w:type="dxa"/>
        <w:tblLook w:val="04A0" w:firstRow="1" w:lastRow="0" w:firstColumn="1" w:lastColumn="0" w:noHBand="0" w:noVBand="1"/>
      </w:tblPr>
      <w:tblGrid>
        <w:gridCol w:w="916"/>
        <w:gridCol w:w="1132"/>
        <w:gridCol w:w="1114"/>
        <w:gridCol w:w="793"/>
        <w:gridCol w:w="631"/>
        <w:gridCol w:w="1020"/>
        <w:gridCol w:w="1088"/>
        <w:gridCol w:w="703"/>
        <w:gridCol w:w="630"/>
        <w:gridCol w:w="1020"/>
        <w:gridCol w:w="1088"/>
        <w:gridCol w:w="703"/>
        <w:gridCol w:w="630"/>
        <w:gridCol w:w="1020"/>
        <w:gridCol w:w="1088"/>
        <w:gridCol w:w="703"/>
        <w:gridCol w:w="624"/>
        <w:gridCol w:w="6"/>
      </w:tblGrid>
      <w:tr w:rsidR="007F51C2" w:rsidRPr="00A63186" w14:paraId="682A06BC" w14:textId="77777777" w:rsidTr="007F51C2">
        <w:trPr>
          <w:trHeight w:val="244"/>
        </w:trPr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205B" w14:textId="77777777" w:rsidR="007F51C2" w:rsidRPr="00A63186" w:rsidRDefault="007F51C2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3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D16AD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seudouridine</w:t>
            </w:r>
            <w:proofErr w:type="spellEnd"/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34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DFF6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ystatin–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</w:t>
            </w: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34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BB69C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2M</w:t>
            </w:r>
          </w:p>
        </w:tc>
        <w:tc>
          <w:tcPr>
            <w:tcW w:w="34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95B22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etylthreonine</w:t>
            </w:r>
            <w:proofErr w:type="spellEnd"/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7F51C2" w:rsidRPr="00A63186" w14:paraId="3448DFA2" w14:textId="77777777" w:rsidTr="007F51C2">
        <w:trPr>
          <w:gridAfter w:val="1"/>
          <w:wAfter w:w="6" w:type="dxa"/>
          <w:trHeight w:val="244"/>
        </w:trPr>
        <w:tc>
          <w:tcPr>
            <w:tcW w:w="9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3CE7" w14:textId="77777777" w:rsidR="007F51C2" w:rsidRPr="00A63186" w:rsidRDefault="007F51C2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4541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ercept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B88F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lope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4002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MSE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C6285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</w:t>
            </w: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C6155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ercept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CBA0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lope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6997C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M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AF44D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</w:t>
            </w: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0809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ercept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27D9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lope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57CDC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M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3D346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</w:t>
            </w: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CE59E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ercept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B94A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lope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0C06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MSE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0083C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</w:t>
            </w: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7F51C2" w:rsidRPr="00A63186" w14:paraId="03759469" w14:textId="77777777" w:rsidTr="007F51C2">
        <w:trPr>
          <w:gridAfter w:val="1"/>
          <w:wAfter w:w="6" w:type="dxa"/>
          <w:trHeight w:val="244"/>
        </w:trPr>
        <w:tc>
          <w:tcPr>
            <w:tcW w:w="9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80AD0" w14:textId="77777777" w:rsidR="007F51C2" w:rsidRPr="00A63186" w:rsidRDefault="007F51C2" w:rsidP="00BD674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AASK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3B9E9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18 (0.01)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EC26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92 (0.01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32BD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21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E5AB2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36EE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28 (0.01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A2141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1.13 (0.02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A7774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2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589DD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6AC44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86 (0.02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B8365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79 (0.02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C9999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2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D6F9A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4BE0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2.20 (0.03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E9D8E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88 (0.02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F0782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2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FE58A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</w:tr>
      <w:tr w:rsidR="007F51C2" w:rsidRPr="00A63186" w14:paraId="4CB2CC7A" w14:textId="77777777" w:rsidTr="007F51C2">
        <w:trPr>
          <w:gridAfter w:val="1"/>
          <w:wAfter w:w="6" w:type="dxa"/>
          <w:trHeight w:val="244"/>
        </w:trPr>
        <w:tc>
          <w:tcPr>
            <w:tcW w:w="9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393D" w14:textId="77777777" w:rsidR="007F51C2" w:rsidRPr="00A63186" w:rsidRDefault="007F51C2" w:rsidP="00BD674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AGES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C2BD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17 (0.01)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7D84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83 (0.02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1F4EA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4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D852E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B1D31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22 (0.01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8E6F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1.00 (0.02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4038D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92025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2940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90 (0.02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2ED4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79 (0.02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B45CB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1613A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B7CC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2.23 (0.05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031F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85 (0.02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9966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CAF6D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</w:tr>
      <w:tr w:rsidR="007F51C2" w:rsidRPr="00A63186" w14:paraId="44E2661C" w14:textId="77777777" w:rsidTr="007F51C2">
        <w:trPr>
          <w:gridAfter w:val="1"/>
          <w:wAfter w:w="6" w:type="dxa"/>
          <w:trHeight w:val="244"/>
        </w:trPr>
        <w:tc>
          <w:tcPr>
            <w:tcW w:w="9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4309" w14:textId="77777777" w:rsidR="007F51C2" w:rsidRPr="00A63186" w:rsidRDefault="007F51C2" w:rsidP="00BD674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ALTOLD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7542A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43 (0.03)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82F6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40 (0.09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EE95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4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D8673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A5B8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47 (0.02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69AC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35 (0.08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BF8D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47CC9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E888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80 (0.04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AE7A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50 (0.08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E6EF0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2C753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5A8B3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3.42 (0.24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A3EF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44 (0.09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ED78D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FF9E4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7F51C2" w:rsidRPr="00A63186" w14:paraId="55DD886E" w14:textId="77777777" w:rsidTr="007F51C2">
        <w:trPr>
          <w:gridAfter w:val="1"/>
          <w:wAfter w:w="6" w:type="dxa"/>
          <w:trHeight w:val="244"/>
        </w:trPr>
        <w:tc>
          <w:tcPr>
            <w:tcW w:w="9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288C" w14:textId="77777777" w:rsidR="007F51C2" w:rsidRPr="00A63186" w:rsidRDefault="007F51C2" w:rsidP="00BD674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Onco-GFR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5DAC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22 (0.01)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A6F05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78 (0.04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1DCFF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21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7F5BC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AF1A1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38 (0.01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A082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95 (0.04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E47BD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2CD17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2C460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94 (0.04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5943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79 (0.04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136A2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2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9AFC7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57B6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2.27 (0.11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A2AD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85 (0.04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C494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2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133D1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</w:tr>
      <w:tr w:rsidR="007F51C2" w:rsidRPr="00A63186" w14:paraId="35841018" w14:textId="77777777" w:rsidTr="007F51C2">
        <w:trPr>
          <w:gridAfter w:val="1"/>
          <w:wAfter w:w="6" w:type="dxa"/>
          <w:trHeight w:val="244"/>
        </w:trPr>
        <w:tc>
          <w:tcPr>
            <w:tcW w:w="9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C3F2" w14:textId="77777777" w:rsidR="007F51C2" w:rsidRPr="00A63186" w:rsidRDefault="007F51C2" w:rsidP="00BD674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CRISP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4E88A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29 (0.03)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D6DD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92 (0.11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C93B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7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8BA78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665DD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42 (0.03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E81B6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95 (0.13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0653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66483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BE92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84 (0.06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BDBB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65 (0.09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48ED8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8BB21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9F7B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2.04 (0.32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5F7E4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97 (0.13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C73C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F27BB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</w:tr>
      <w:tr w:rsidR="007F51C2" w:rsidRPr="00A63186" w14:paraId="26758B58" w14:textId="77777777" w:rsidTr="007F51C2">
        <w:trPr>
          <w:gridAfter w:val="1"/>
          <w:wAfter w:w="6" w:type="dxa"/>
          <w:trHeight w:val="244"/>
        </w:trPr>
        <w:tc>
          <w:tcPr>
            <w:tcW w:w="9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366C" w14:textId="77777777" w:rsidR="007F51C2" w:rsidRPr="00A63186" w:rsidRDefault="007F51C2" w:rsidP="00BD674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MDRD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8E92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3.99 (0.02)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5FDE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67 (0.02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7F8C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3E4AC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408D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22 (0.02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1F30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1.19 (0.03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65697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4DD1C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578E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77 (0.04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E15D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84 (0.02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9383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3E3A0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06590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2.37 (0.03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297E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7 (0.02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9AFE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2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7E269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</w:tr>
      <w:tr w:rsidR="007F51C2" w:rsidRPr="00A63186" w14:paraId="774CF4A6" w14:textId="77777777" w:rsidTr="007F51C2">
        <w:trPr>
          <w:gridAfter w:val="1"/>
          <w:wAfter w:w="6" w:type="dxa"/>
          <w:trHeight w:val="244"/>
        </w:trPr>
        <w:tc>
          <w:tcPr>
            <w:tcW w:w="9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8777" w14:textId="77777777" w:rsidR="007F51C2" w:rsidRPr="00A63186" w:rsidRDefault="007F51C2" w:rsidP="00BD674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MESA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C8132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20 (0.02)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585F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72 (0.06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FC11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6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203EC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D5638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25 (0.01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161E2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72 (0.07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F624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39127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4695A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72 (0.04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4F8E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60 (0.06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B45B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5E29F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3C641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2.32 (0.19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72F1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78 (0.07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84C2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0CE09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7F51C2" w:rsidRPr="00A63186" w14:paraId="429D3BA5" w14:textId="77777777" w:rsidTr="007F51C2">
        <w:trPr>
          <w:gridAfter w:val="1"/>
          <w:wAfter w:w="6" w:type="dxa"/>
          <w:trHeight w:val="244"/>
        </w:trPr>
        <w:tc>
          <w:tcPr>
            <w:tcW w:w="9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8C26" w14:textId="77777777" w:rsidR="007F51C2" w:rsidRPr="00A63186" w:rsidRDefault="007F51C2" w:rsidP="00BD674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Pakista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73C9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37 (0.01)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A1AA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1.09 (0.02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C0B7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26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4EAAB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992F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49 (0.01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06BAE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1.27 (0.03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B041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97060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8E6A6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5.46 (0.03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24A1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1.07 (0.03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0269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872C0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70C49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1.80 (0.06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32E0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1.09 (0.03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F737F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2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EAADA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</w:tr>
      <w:tr w:rsidR="007F51C2" w:rsidRPr="00A63186" w14:paraId="12ADEE1A" w14:textId="77777777" w:rsidTr="007F51C2">
        <w:trPr>
          <w:gridAfter w:val="1"/>
          <w:wAfter w:w="6" w:type="dxa"/>
          <w:trHeight w:val="244"/>
        </w:trPr>
        <w:tc>
          <w:tcPr>
            <w:tcW w:w="9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099A" w14:textId="77777777" w:rsidR="007F51C2" w:rsidRPr="00A63186" w:rsidRDefault="007F51C2" w:rsidP="00BD674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UMN donors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B188E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36 (0.01)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07F6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65 (0.05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00BF6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2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79A8F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130A5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36 (0.01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1BD5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65 (0.05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C97D0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8F3CF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E1F98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72 (0.02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EA6D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45 (0.04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3A22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6D85C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0921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3.10 (0.14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0A4F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57 (0.05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51F0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24AD7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7F51C2" w:rsidRPr="00A63186" w14:paraId="696BFA5E" w14:textId="77777777" w:rsidTr="007F51C2">
        <w:trPr>
          <w:trHeight w:val="244"/>
        </w:trPr>
        <w:tc>
          <w:tcPr>
            <w:tcW w:w="9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26AD" w14:textId="77777777" w:rsidR="007F51C2" w:rsidRPr="00A63186" w:rsidRDefault="007F51C2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3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7C6A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TP</w:t>
            </w:r>
          </w:p>
        </w:tc>
        <w:tc>
          <w:tcPr>
            <w:tcW w:w="34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D9F84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erum Creatinine</w:t>
            </w:r>
          </w:p>
        </w:tc>
        <w:tc>
          <w:tcPr>
            <w:tcW w:w="34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367C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bookmarkStart w:id="1" w:name="_Hlk157595144"/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henylacetylglutamine</w:t>
            </w:r>
            <w:bookmarkEnd w:id="1"/>
          </w:p>
        </w:tc>
        <w:tc>
          <w:tcPr>
            <w:tcW w:w="34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2158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bookmarkStart w:id="2" w:name="_Hlk157595158"/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ryptophan</w:t>
            </w:r>
            <w:bookmarkEnd w:id="2"/>
          </w:p>
        </w:tc>
      </w:tr>
      <w:tr w:rsidR="007F51C2" w:rsidRPr="00A63186" w14:paraId="70A45EF1" w14:textId="77777777" w:rsidTr="007F51C2">
        <w:trPr>
          <w:gridAfter w:val="1"/>
          <w:wAfter w:w="6" w:type="dxa"/>
          <w:trHeight w:val="244"/>
        </w:trPr>
        <w:tc>
          <w:tcPr>
            <w:tcW w:w="9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DA56" w14:textId="77777777" w:rsidR="007F51C2" w:rsidRPr="00A63186" w:rsidRDefault="007F51C2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0E8C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ercept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C140E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lope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5F64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MSE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A2E01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</w:t>
            </w: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3E2C9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ercept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0DC4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lope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DC63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M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FA70B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</w:t>
            </w: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2C1C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ercept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10337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lope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53509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M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0953A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</w:t>
            </w: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9AEC2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ercept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1667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lope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243A9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MSE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A86DC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</w:t>
            </w:r>
            <w:r w:rsidRPr="00A63186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7F51C2" w:rsidRPr="00A63186" w14:paraId="57B7A16A" w14:textId="77777777" w:rsidTr="007F51C2">
        <w:trPr>
          <w:gridAfter w:val="1"/>
          <w:wAfter w:w="6" w:type="dxa"/>
          <w:trHeight w:val="244"/>
        </w:trPr>
        <w:tc>
          <w:tcPr>
            <w:tcW w:w="9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2627" w14:textId="77777777" w:rsidR="007F51C2" w:rsidRPr="00A63186" w:rsidRDefault="007F51C2" w:rsidP="00BD674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AASK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A7DF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3.86 (0.01)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D9AC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62 (0.02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A7627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3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36166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C7ED8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38 (0.01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D074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93 (0.02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BBD85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2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266D1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F2F0D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3.95 (0.01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D85E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34 (0.01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57567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3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5AF96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C5B0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1.71 (0.12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5D39F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93 (0.05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36B5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37D39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7F51C2" w:rsidRPr="00A63186" w14:paraId="07975B2E" w14:textId="77777777" w:rsidTr="007F51C2">
        <w:trPr>
          <w:gridAfter w:val="1"/>
          <w:wAfter w:w="6" w:type="dxa"/>
          <w:trHeight w:val="244"/>
        </w:trPr>
        <w:tc>
          <w:tcPr>
            <w:tcW w:w="9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831B4" w14:textId="77777777" w:rsidR="007F51C2" w:rsidRPr="00A63186" w:rsidRDefault="007F51C2" w:rsidP="00BD674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AGES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AA32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3.99 (0.01)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17E9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75 (0.02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6EDA9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7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81FB9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5BFF1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05 (0.01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1622F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77 (0.03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728E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75E05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EB4A4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16 (0.01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D4B6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28 (0.02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41D9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2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82C14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FB3B0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2.69 (0.18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D3829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53 (0.07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06139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2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EA9DE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7F51C2" w:rsidRPr="00A63186" w14:paraId="75B2BD0A" w14:textId="77777777" w:rsidTr="007F51C2">
        <w:trPr>
          <w:gridAfter w:val="1"/>
          <w:wAfter w:w="6" w:type="dxa"/>
          <w:trHeight w:val="244"/>
        </w:trPr>
        <w:tc>
          <w:tcPr>
            <w:tcW w:w="9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A9A9" w14:textId="77777777" w:rsidR="007F51C2" w:rsidRPr="00A63186" w:rsidRDefault="007F51C2" w:rsidP="00BD674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ALTOLD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A0D5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45 (0.05)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043D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19 (0.08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0718C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5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0FC73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9387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51 (0.02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9462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16 (0.07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547D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7ED90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A951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52 (0.02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79F1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04 (0.02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7F395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87D95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B0E5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3.97 (0.18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0D19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24 (0.07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C2BA2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2BE7D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7F51C2" w:rsidRPr="00A63186" w14:paraId="34E7C147" w14:textId="77777777" w:rsidTr="007F51C2">
        <w:trPr>
          <w:gridAfter w:val="1"/>
          <w:wAfter w:w="6" w:type="dxa"/>
          <w:trHeight w:val="244"/>
        </w:trPr>
        <w:tc>
          <w:tcPr>
            <w:tcW w:w="9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1D98" w14:textId="77777777" w:rsidR="007F51C2" w:rsidRPr="00A63186" w:rsidRDefault="007F51C2" w:rsidP="00BD674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Onco-GFR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3EE3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03 (0.02)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6F2A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77 (0.04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DA342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21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CDE56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6E65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20 (0.02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9FAC5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78 (0.05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4EDA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2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BE1A2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BAE90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24 (0.02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9252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17 (0.02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E1C9E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2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CC885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5582D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3.09 (0.20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A996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49 (0.08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C745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B6B7F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7F51C2" w:rsidRPr="00A63186" w14:paraId="51B45012" w14:textId="77777777" w:rsidTr="007F51C2">
        <w:trPr>
          <w:gridAfter w:val="1"/>
          <w:wAfter w:w="6" w:type="dxa"/>
          <w:trHeight w:val="244"/>
        </w:trPr>
        <w:tc>
          <w:tcPr>
            <w:tcW w:w="9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E87FA" w14:textId="77777777" w:rsidR="007F51C2" w:rsidRPr="00A63186" w:rsidRDefault="007F51C2" w:rsidP="00BD674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Crisp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4ABB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17 (0.05)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6914B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49 (0.08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0CE47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64013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0148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42 (0.03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DB9B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63 (0.13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A8D7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2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930A5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238C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34 (0.05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CAA7F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16 (0.06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8EB2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02438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6537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3.92 (0.41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9C5F9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21 (0.16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CB6DF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2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08BEA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7F51C2" w:rsidRPr="00A63186" w14:paraId="4DC010CC" w14:textId="77777777" w:rsidTr="007F51C2">
        <w:trPr>
          <w:gridAfter w:val="1"/>
          <w:wAfter w:w="6" w:type="dxa"/>
          <w:trHeight w:val="244"/>
        </w:trPr>
        <w:tc>
          <w:tcPr>
            <w:tcW w:w="9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0A7FF" w14:textId="77777777" w:rsidR="007F51C2" w:rsidRPr="00A63186" w:rsidRDefault="007F51C2" w:rsidP="00BD674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MDRD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92DE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3.87 (0.02)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0F16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81 (0.03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A0ED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23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16715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794E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09 (0.02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68CAA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85 (0.03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F1BBD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2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81488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843FA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3.56 (0.02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4ABDC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24 (0.02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D44A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3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9EBA7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5E86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1.66 (0.12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13A6E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81 (0.06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B828C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3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C26F9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</w:tr>
      <w:tr w:rsidR="007F51C2" w:rsidRPr="00A63186" w14:paraId="3AD64949" w14:textId="77777777" w:rsidTr="007F51C2">
        <w:trPr>
          <w:gridAfter w:val="1"/>
          <w:wAfter w:w="6" w:type="dxa"/>
          <w:trHeight w:val="244"/>
        </w:trPr>
        <w:tc>
          <w:tcPr>
            <w:tcW w:w="9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42FE" w14:textId="77777777" w:rsidR="007F51C2" w:rsidRPr="00A63186" w:rsidRDefault="007F51C2" w:rsidP="00BD674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MESA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3DECB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13 (0.03)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6E764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35 (0.05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B269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8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419C5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7A2E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30 (0.02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E17F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24 (0.07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941C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2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DE13F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6F717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32 (0.02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218F5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07 (0.02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1C2F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A2539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AFA1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3.94 (0.14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AEF8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9 (0.07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D471E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E40BD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7F51C2" w:rsidRPr="00A63186" w14:paraId="4125CBC0" w14:textId="77777777" w:rsidTr="007F51C2">
        <w:trPr>
          <w:gridAfter w:val="1"/>
          <w:wAfter w:w="6" w:type="dxa"/>
          <w:trHeight w:val="244"/>
        </w:trPr>
        <w:tc>
          <w:tcPr>
            <w:tcW w:w="9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38F4" w14:textId="77777777" w:rsidR="007F51C2" w:rsidRPr="00A63186" w:rsidRDefault="007F51C2" w:rsidP="00BD674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Pakista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3D4C3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12 (0.02)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61ACC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74 (0.03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EFBC6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38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D917B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2D828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18 (0.02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B1A0C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98 (0.03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1BF2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3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3E7BB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E272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17 (0.02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36CE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36 (0.02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485BB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4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B2B60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F6EB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2.83 (0.22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3E5C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67 (0.10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1109D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5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72290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7F51C2" w:rsidRPr="00A63186" w14:paraId="03C2F942" w14:textId="77777777" w:rsidTr="007F51C2">
        <w:trPr>
          <w:gridAfter w:val="1"/>
          <w:wAfter w:w="6" w:type="dxa"/>
          <w:trHeight w:val="244"/>
        </w:trPr>
        <w:tc>
          <w:tcPr>
            <w:tcW w:w="9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4BA1" w14:textId="77777777" w:rsidR="007F51C2" w:rsidRPr="00A63186" w:rsidRDefault="007F51C2" w:rsidP="00BD674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UMN donors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5940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37 (0.03)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CA619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2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(0.04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CC941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4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1709E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4B78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47 (0.01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E24EB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23 (0.05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1B8C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C8AF9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4660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47 (0.01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BB7F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07 (0.01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9E342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03903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005B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4.55 (0.15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7BDA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-0.01 (0.05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6170A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eastAsia="Times New Roman" w:hAnsi="Arial" w:cs="Arial"/>
                <w:sz w:val="16"/>
                <w:szCs w:val="16"/>
              </w:rPr>
              <w:t>0.1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EA0FE" w14:textId="77777777" w:rsidR="007F51C2" w:rsidRPr="00A63186" w:rsidRDefault="007F51C2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318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</w:tbl>
    <w:p w14:paraId="69E1094E" w14:textId="77777777" w:rsidR="007F51C2" w:rsidRPr="00547A37" w:rsidRDefault="007F51C2" w:rsidP="007F51C2">
      <w:pPr>
        <w:ind w:left="-81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RMSE: Root Mean Square Error</w:t>
      </w:r>
    </w:p>
    <w:p w14:paraId="728EC16F" w14:textId="77777777" w:rsidR="00DF2BB4" w:rsidRDefault="00DF2BB4" w:rsidP="007F51C2">
      <w:pPr>
        <w:tabs>
          <w:tab w:val="left" w:pos="0"/>
        </w:tabs>
      </w:pPr>
    </w:p>
    <w:sectPr w:rsidR="00DF2BB4" w:rsidSect="007F51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1C2"/>
    <w:rsid w:val="00000650"/>
    <w:rsid w:val="003C0AB1"/>
    <w:rsid w:val="007D4C0B"/>
    <w:rsid w:val="007F51C2"/>
    <w:rsid w:val="00B97831"/>
    <w:rsid w:val="00C45A1C"/>
    <w:rsid w:val="00DF2BB4"/>
    <w:rsid w:val="00E32325"/>
    <w:rsid w:val="00F2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D583B"/>
  <w15:chartTrackingRefBased/>
  <w15:docId w15:val="{056865C2-6A7E-472D-90EC-81C7C45D8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1C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51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51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51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51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51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51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51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51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51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51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51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51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51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51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51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51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51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51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51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51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51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51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51C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51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51C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51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51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51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51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1</Words>
  <Characters>2691</Characters>
  <Application>Microsoft Office Word</Application>
  <DocSecurity>0</DocSecurity>
  <Lines>22</Lines>
  <Paragraphs>6</Paragraphs>
  <ScaleCrop>false</ScaleCrop>
  <Company>Tufts Medical Center</Company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ngwupu, Ogechi Mary</dc:creator>
  <cp:keywords/>
  <dc:description/>
  <cp:lastModifiedBy>Adingwupu, Ogechi Mary</cp:lastModifiedBy>
  <cp:revision>1</cp:revision>
  <dcterms:created xsi:type="dcterms:W3CDTF">2024-10-23T17:57:00Z</dcterms:created>
  <dcterms:modified xsi:type="dcterms:W3CDTF">2024-10-23T18:01:00Z</dcterms:modified>
</cp:coreProperties>
</file>